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F72FF" w14:textId="77777777" w:rsidR="00B94F20" w:rsidRDefault="00B94F20" w:rsidP="009B029D">
      <w:pPr>
        <w:rPr>
          <w:b/>
          <w:bCs/>
        </w:rPr>
      </w:pPr>
    </w:p>
    <w:p w14:paraId="490221B7" w14:textId="7D13FFA8" w:rsidR="009B029D" w:rsidRPr="00D072B8" w:rsidRDefault="009B029D" w:rsidP="009B029D">
      <w:pPr>
        <w:rPr>
          <w:b/>
          <w:bCs/>
        </w:rPr>
      </w:pPr>
      <w:r w:rsidRPr="00D072B8">
        <w:rPr>
          <w:b/>
          <w:bCs/>
        </w:rPr>
        <w:t>S</w:t>
      </w:r>
      <w:r w:rsidR="00EA08B9">
        <w:rPr>
          <w:b/>
          <w:bCs/>
        </w:rPr>
        <w:t>2</w:t>
      </w:r>
      <w:r w:rsidRPr="00D072B8">
        <w:rPr>
          <w:b/>
          <w:bCs/>
        </w:rPr>
        <w:t xml:space="preserve"> </w:t>
      </w:r>
      <w:r w:rsidR="0014586F">
        <w:rPr>
          <w:b/>
          <w:bCs/>
        </w:rPr>
        <w:t>Table</w:t>
      </w:r>
      <w:r w:rsidRPr="00D072B8">
        <w:rPr>
          <w:b/>
          <w:bCs/>
        </w:rPr>
        <w:t xml:space="preserve">. </w:t>
      </w:r>
      <w:r w:rsidR="007C5311">
        <w:rPr>
          <w:b/>
          <w:bCs/>
        </w:rPr>
        <w:t xml:space="preserve">Coding </w:t>
      </w:r>
      <w:r w:rsidR="0097787C">
        <w:rPr>
          <w:b/>
          <w:bCs/>
        </w:rPr>
        <w:t xml:space="preserve">manual for content analysis </w:t>
      </w:r>
    </w:p>
    <w:p w14:paraId="33FFFF92" w14:textId="3C23C2E0" w:rsidR="00F605A6" w:rsidRDefault="00F605A6" w:rsidP="00F605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2177"/>
        <w:gridCol w:w="2550"/>
        <w:gridCol w:w="1911"/>
      </w:tblGrid>
      <w:tr w:rsidR="002C6BB0" w14:paraId="6B9EB63D" w14:textId="4560F31E" w:rsidTr="002C6BB0">
        <w:tc>
          <w:tcPr>
            <w:tcW w:w="2372" w:type="dxa"/>
          </w:tcPr>
          <w:p w14:paraId="3B54FE53" w14:textId="77777777" w:rsidR="002C6BB0" w:rsidRPr="00287934" w:rsidRDefault="002C6BB0" w:rsidP="001C544D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177" w:type="dxa"/>
          </w:tcPr>
          <w:p w14:paraId="46AD9217" w14:textId="543E7BFA" w:rsidR="002C6BB0" w:rsidRPr="00287934" w:rsidRDefault="002C6BB0" w:rsidP="001C544D">
            <w:pPr>
              <w:rPr>
                <w:b/>
              </w:rPr>
            </w:pPr>
            <w:r>
              <w:rPr>
                <w:b/>
              </w:rPr>
              <w:t>Co</w:t>
            </w:r>
            <w:r w:rsidR="00E564AB">
              <w:rPr>
                <w:b/>
              </w:rPr>
              <w:t>lumn</w:t>
            </w:r>
            <w:r w:rsidR="000F2876">
              <w:rPr>
                <w:b/>
              </w:rPr>
              <w:t xml:space="preserve"> searched</w:t>
            </w:r>
          </w:p>
        </w:tc>
        <w:tc>
          <w:tcPr>
            <w:tcW w:w="2550" w:type="dxa"/>
          </w:tcPr>
          <w:p w14:paraId="0BCA5154" w14:textId="77777777" w:rsidR="002C6BB0" w:rsidRPr="00287934" w:rsidRDefault="002C6BB0" w:rsidP="001C544D">
            <w:pPr>
              <w:rPr>
                <w:b/>
              </w:rPr>
            </w:pPr>
            <w:r>
              <w:rPr>
                <w:b/>
              </w:rPr>
              <w:t>Notes</w:t>
            </w:r>
          </w:p>
        </w:tc>
        <w:tc>
          <w:tcPr>
            <w:tcW w:w="1911" w:type="dxa"/>
          </w:tcPr>
          <w:p w14:paraId="335B8DE8" w14:textId="15137B85" w:rsidR="002C6BB0" w:rsidRDefault="002C6BB0" w:rsidP="001C544D">
            <w:pPr>
              <w:rPr>
                <w:b/>
              </w:rPr>
            </w:pPr>
            <w:r>
              <w:rPr>
                <w:b/>
              </w:rPr>
              <w:t>Coding</w:t>
            </w:r>
          </w:p>
        </w:tc>
      </w:tr>
      <w:tr w:rsidR="00B34BAC" w14:paraId="09D64572" w14:textId="77777777" w:rsidTr="002C6BB0">
        <w:tc>
          <w:tcPr>
            <w:tcW w:w="2372" w:type="dxa"/>
          </w:tcPr>
          <w:p w14:paraId="1DA79078" w14:textId="63128544" w:rsidR="00B34BAC" w:rsidRDefault="00B34BAC" w:rsidP="001C544D">
            <w:pPr>
              <w:rPr>
                <w:bCs/>
              </w:rPr>
            </w:pPr>
            <w:r>
              <w:rPr>
                <w:bCs/>
              </w:rPr>
              <w:t>No_information</w:t>
            </w:r>
          </w:p>
        </w:tc>
        <w:tc>
          <w:tcPr>
            <w:tcW w:w="2177" w:type="dxa"/>
          </w:tcPr>
          <w:p w14:paraId="0FF5CFED" w14:textId="77777777" w:rsidR="00B34BAC" w:rsidRDefault="00B34BAC" w:rsidP="001C544D">
            <w:pPr>
              <w:rPr>
                <w:bCs/>
              </w:rPr>
            </w:pPr>
            <w:r>
              <w:rPr>
                <w:bCs/>
              </w:rPr>
              <w:t xml:space="preserve">Description of function </w:t>
            </w:r>
          </w:p>
          <w:p w14:paraId="09AAC477" w14:textId="77777777" w:rsidR="00501B56" w:rsidRDefault="00B34BAC" w:rsidP="001C544D">
            <w:pPr>
              <w:rPr>
                <w:bCs/>
              </w:rPr>
            </w:pPr>
            <w:r>
              <w:rPr>
                <w:bCs/>
              </w:rPr>
              <w:t xml:space="preserve">Professional status of attendees </w:t>
            </w:r>
          </w:p>
          <w:p w14:paraId="405E0A4F" w14:textId="28EF916D" w:rsidR="00B34BAC" w:rsidRDefault="00B34BAC" w:rsidP="001C544D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72BE53CF" w14:textId="0DAC047F" w:rsidR="00B34BAC" w:rsidRDefault="00B34BAC" w:rsidP="001C544D">
            <w:pPr>
              <w:rPr>
                <w:bCs/>
              </w:rPr>
            </w:pPr>
            <w:r>
              <w:rPr>
                <w:bCs/>
              </w:rPr>
              <w:t>Does not mention any content</w:t>
            </w:r>
            <w:r w:rsidR="000F2876">
              <w:rPr>
                <w:bCs/>
              </w:rPr>
              <w:t xml:space="preserve"> beyond event format (e.g. journal club, grand rounds)</w:t>
            </w:r>
            <w:r w:rsidR="005104D2">
              <w:rPr>
                <w:bCs/>
              </w:rPr>
              <w:t xml:space="preserve"> and takes place at a full service hospital, clinic or non-clinical setting</w:t>
            </w:r>
          </w:p>
        </w:tc>
        <w:tc>
          <w:tcPr>
            <w:tcW w:w="1911" w:type="dxa"/>
          </w:tcPr>
          <w:p w14:paraId="16B9F40D" w14:textId="77777777" w:rsidR="00B34BAC" w:rsidRDefault="000F2876" w:rsidP="002C6BB0">
            <w:r>
              <w:t>1=Y</w:t>
            </w:r>
          </w:p>
          <w:p w14:paraId="0AA2279C" w14:textId="2FC0C0DA" w:rsidR="000F2876" w:rsidRDefault="000F2876" w:rsidP="002C6BB0">
            <w:r>
              <w:t>0=N</w:t>
            </w:r>
          </w:p>
        </w:tc>
      </w:tr>
      <w:tr w:rsidR="002C6BB0" w14:paraId="44FF7C60" w14:textId="5F977208" w:rsidTr="002C6BB0">
        <w:tc>
          <w:tcPr>
            <w:tcW w:w="2372" w:type="dxa"/>
          </w:tcPr>
          <w:p w14:paraId="42C2413D" w14:textId="26089327" w:rsidR="002C6BB0" w:rsidRDefault="00FF7989" w:rsidP="001C544D">
            <w:pPr>
              <w:rPr>
                <w:bCs/>
              </w:rPr>
            </w:pPr>
            <w:r>
              <w:rPr>
                <w:bCs/>
              </w:rPr>
              <w:t>Pain_generic</w:t>
            </w:r>
          </w:p>
        </w:tc>
        <w:tc>
          <w:tcPr>
            <w:tcW w:w="2177" w:type="dxa"/>
          </w:tcPr>
          <w:p w14:paraId="0A4EAC8C" w14:textId="4DABCECA" w:rsidR="002C6BB0" w:rsidRDefault="00083687" w:rsidP="001C544D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1B6FB084" w14:textId="77777777" w:rsidR="00E564AB" w:rsidRDefault="00E564AB" w:rsidP="001C544D">
            <w:pPr>
              <w:rPr>
                <w:bCs/>
              </w:rPr>
            </w:pPr>
            <w:r>
              <w:rPr>
                <w:bCs/>
              </w:rPr>
              <w:t>Profession</w:t>
            </w:r>
            <w:r w:rsidR="00083687">
              <w:rPr>
                <w:bCs/>
              </w:rPr>
              <w:t>al status of attendees</w:t>
            </w:r>
          </w:p>
          <w:p w14:paraId="314D9D66" w14:textId="39B5AB73" w:rsidR="00083687" w:rsidRDefault="00083687" w:rsidP="001C544D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099C1C89" w14:textId="66F5A99A" w:rsidR="002C6BB0" w:rsidRDefault="000F2876" w:rsidP="001C544D">
            <w:pPr>
              <w:rPr>
                <w:bCs/>
              </w:rPr>
            </w:pPr>
            <w:r>
              <w:rPr>
                <w:bCs/>
              </w:rPr>
              <w:t>S</w:t>
            </w:r>
            <w:r w:rsidR="002C6BB0">
              <w:rPr>
                <w:bCs/>
              </w:rPr>
              <w:t>tates only</w:t>
            </w:r>
            <w:r>
              <w:rPr>
                <w:bCs/>
              </w:rPr>
              <w:t xml:space="preserve"> keywords for</w:t>
            </w:r>
            <w:r w:rsidR="002C6BB0">
              <w:rPr>
                <w:bCs/>
              </w:rPr>
              <w:t xml:space="preserve"> “pain” </w:t>
            </w:r>
            <w:r>
              <w:rPr>
                <w:bCs/>
              </w:rPr>
              <w:t xml:space="preserve">(e.g. “pain,” </w:t>
            </w:r>
            <w:r w:rsidR="002C6BB0">
              <w:rPr>
                <w:bCs/>
              </w:rPr>
              <w:t>“analgesia”</w:t>
            </w:r>
            <w:r>
              <w:rPr>
                <w:bCs/>
              </w:rPr>
              <w:t>)</w:t>
            </w:r>
            <w:r w:rsidR="00712975">
              <w:rPr>
                <w:bCs/>
              </w:rPr>
              <w:t>; multidisciplinary meetings (multiple specialties</w:t>
            </w:r>
            <w:r w:rsidR="00EF6005">
              <w:rPr>
                <w:bCs/>
              </w:rPr>
              <w:t xml:space="preserve"> present</w:t>
            </w:r>
            <w:r>
              <w:rPr>
                <w:bCs/>
              </w:rPr>
              <w:t>);</w:t>
            </w:r>
            <w:r w:rsidR="00712975">
              <w:rPr>
                <w:bCs/>
              </w:rPr>
              <w:t xml:space="preserve"> no </w:t>
            </w:r>
            <w:r>
              <w:rPr>
                <w:bCs/>
              </w:rPr>
              <w:t>specific pain type</w:t>
            </w:r>
            <w:r w:rsidR="00EF6005">
              <w:rPr>
                <w:bCs/>
              </w:rPr>
              <w:t xml:space="preserve"> </w:t>
            </w:r>
            <w:r w:rsidR="00712975">
              <w:rPr>
                <w:bCs/>
              </w:rPr>
              <w:t>indicated</w:t>
            </w:r>
            <w:r w:rsidR="005104D2">
              <w:rPr>
                <w:bCs/>
              </w:rPr>
              <w:t xml:space="preserve"> OR names a specific general practice</w:t>
            </w:r>
          </w:p>
        </w:tc>
        <w:tc>
          <w:tcPr>
            <w:tcW w:w="1911" w:type="dxa"/>
          </w:tcPr>
          <w:p w14:paraId="277664BA" w14:textId="77777777" w:rsidR="002C6BB0" w:rsidRDefault="002C6BB0" w:rsidP="002C6BB0">
            <w:r>
              <w:t>1=Y</w:t>
            </w:r>
          </w:p>
          <w:p w14:paraId="4FFE892D" w14:textId="0402EB05" w:rsidR="002C6BB0" w:rsidRDefault="002C6BB0" w:rsidP="002C6BB0">
            <w:pPr>
              <w:rPr>
                <w:bCs/>
              </w:rPr>
            </w:pPr>
            <w:r>
              <w:t>0=N</w:t>
            </w:r>
          </w:p>
        </w:tc>
      </w:tr>
      <w:tr w:rsidR="002C6BB0" w14:paraId="73EF302F" w14:textId="31ACD74A" w:rsidTr="002C6BB0">
        <w:tc>
          <w:tcPr>
            <w:tcW w:w="2372" w:type="dxa"/>
          </w:tcPr>
          <w:p w14:paraId="18534917" w14:textId="37CBDCDD" w:rsidR="002C6BB0" w:rsidRDefault="00FF7989" w:rsidP="001C544D">
            <w:pPr>
              <w:rPr>
                <w:bCs/>
              </w:rPr>
            </w:pPr>
            <w:r>
              <w:rPr>
                <w:bCs/>
              </w:rPr>
              <w:t>Pain_acute</w:t>
            </w:r>
          </w:p>
        </w:tc>
        <w:tc>
          <w:tcPr>
            <w:tcW w:w="2177" w:type="dxa"/>
          </w:tcPr>
          <w:p w14:paraId="7C67DD6F" w14:textId="77777777" w:rsidR="00083687" w:rsidRDefault="00083687" w:rsidP="00083687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4E27C581" w14:textId="1A19669F" w:rsidR="002C6BB0" w:rsidRDefault="00083687" w:rsidP="00083687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66D0D102" w14:textId="51204EE5" w:rsidR="002C6BB0" w:rsidRDefault="002C6BB0" w:rsidP="001C544D">
            <w:pPr>
              <w:rPr>
                <w:bCs/>
              </w:rPr>
            </w:pPr>
            <w:r>
              <w:rPr>
                <w:bCs/>
              </w:rPr>
              <w:t>Mentions acute and or surgical/surgery, injury, fracture, post-operative, perioperative</w:t>
            </w:r>
            <w:r w:rsidR="00712975">
              <w:rPr>
                <w:bCs/>
              </w:rPr>
              <w:t xml:space="preserve">; </w:t>
            </w:r>
            <w:r w:rsidR="00F74E69">
              <w:rPr>
                <w:bCs/>
              </w:rPr>
              <w:t>sports injury; sport (s) medicine</w:t>
            </w:r>
            <w:r w:rsidR="00B34BAC">
              <w:rPr>
                <w:bCs/>
              </w:rPr>
              <w:t>; trauma; emergency; emergency department; emergency medicine</w:t>
            </w:r>
          </w:p>
        </w:tc>
        <w:tc>
          <w:tcPr>
            <w:tcW w:w="1911" w:type="dxa"/>
          </w:tcPr>
          <w:p w14:paraId="7EFEE22C" w14:textId="77777777" w:rsidR="002C6BB0" w:rsidRDefault="002C6BB0" w:rsidP="002C6BB0">
            <w:r>
              <w:t>1=Y</w:t>
            </w:r>
          </w:p>
          <w:p w14:paraId="4ECBEE46" w14:textId="1337BD81" w:rsidR="002C6BB0" w:rsidRDefault="002C6BB0" w:rsidP="002C6BB0">
            <w:pPr>
              <w:rPr>
                <w:bCs/>
              </w:rPr>
            </w:pPr>
            <w:r>
              <w:t>0=N</w:t>
            </w:r>
          </w:p>
        </w:tc>
      </w:tr>
      <w:tr w:rsidR="002C6BB0" w14:paraId="2E03FE09" w14:textId="0EA5DE88" w:rsidTr="002C6BB0">
        <w:tc>
          <w:tcPr>
            <w:tcW w:w="2372" w:type="dxa"/>
          </w:tcPr>
          <w:p w14:paraId="3A1881F2" w14:textId="42764519" w:rsidR="002C6BB0" w:rsidRDefault="00FF7989" w:rsidP="001C544D">
            <w:pPr>
              <w:rPr>
                <w:bCs/>
              </w:rPr>
            </w:pPr>
            <w:r>
              <w:rPr>
                <w:bCs/>
              </w:rPr>
              <w:t>Pain_chronic</w:t>
            </w:r>
          </w:p>
        </w:tc>
        <w:tc>
          <w:tcPr>
            <w:tcW w:w="2177" w:type="dxa"/>
          </w:tcPr>
          <w:p w14:paraId="3AE93F3D" w14:textId="77777777" w:rsidR="00083687" w:rsidRDefault="00083687" w:rsidP="00083687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593DF8F4" w14:textId="4901BD9D" w:rsidR="002C6BB0" w:rsidRDefault="000F2876" w:rsidP="00083687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5F453914" w14:textId="4D7B2A34" w:rsidR="002C6BB0" w:rsidRDefault="002C6BB0" w:rsidP="006406BF">
            <w:pPr>
              <w:rPr>
                <w:bCs/>
              </w:rPr>
            </w:pPr>
            <w:r>
              <w:rPr>
                <w:bCs/>
              </w:rPr>
              <w:t xml:space="preserve">Mentions chronic or ongoing chronic health condition; “persistent” pain; back pain/care; </w:t>
            </w:r>
            <w:r w:rsidR="00B07C42">
              <w:rPr>
                <w:bCs/>
              </w:rPr>
              <w:t>arthritis;</w:t>
            </w:r>
            <w:r w:rsidR="00A55E2F">
              <w:rPr>
                <w:bCs/>
              </w:rPr>
              <w:t xml:space="preserve"> osteoarthritis; OA;</w:t>
            </w:r>
            <w:r w:rsidR="00B07C42">
              <w:rPr>
                <w:bCs/>
              </w:rPr>
              <w:t xml:space="preserve"> </w:t>
            </w:r>
            <w:r>
              <w:rPr>
                <w:bCs/>
              </w:rPr>
              <w:t xml:space="preserve">spinal care; rheumatol*; rehab*; musculoskeletal; </w:t>
            </w:r>
          </w:p>
          <w:p w14:paraId="398492E4" w14:textId="07E875E4" w:rsidR="002C6BB0" w:rsidRDefault="00365D25" w:rsidP="006406BF">
            <w:pPr>
              <w:rPr>
                <w:bCs/>
              </w:rPr>
            </w:pPr>
            <w:r>
              <w:rPr>
                <w:bCs/>
              </w:rPr>
              <w:t>non-cancer; non cancer, non- cancer</w:t>
            </w:r>
          </w:p>
        </w:tc>
        <w:tc>
          <w:tcPr>
            <w:tcW w:w="1911" w:type="dxa"/>
          </w:tcPr>
          <w:p w14:paraId="5C6DB9BB" w14:textId="77777777" w:rsidR="002C6BB0" w:rsidRDefault="002C6BB0" w:rsidP="002C6BB0">
            <w:r>
              <w:t>1=Y</w:t>
            </w:r>
          </w:p>
          <w:p w14:paraId="0C56BB2F" w14:textId="787B19CA" w:rsidR="002C6BB0" w:rsidRDefault="002C6BB0" w:rsidP="002C6BB0">
            <w:pPr>
              <w:rPr>
                <w:bCs/>
              </w:rPr>
            </w:pPr>
            <w:r>
              <w:t>0=N</w:t>
            </w:r>
          </w:p>
        </w:tc>
      </w:tr>
      <w:tr w:rsidR="002C6BB0" w14:paraId="46F05163" w14:textId="0356B2E7" w:rsidTr="002C6BB0">
        <w:tc>
          <w:tcPr>
            <w:tcW w:w="2372" w:type="dxa"/>
          </w:tcPr>
          <w:p w14:paraId="6A356480" w14:textId="445D39B3" w:rsidR="002C6BB0" w:rsidRDefault="00FF7989" w:rsidP="001C544D">
            <w:pPr>
              <w:rPr>
                <w:bCs/>
              </w:rPr>
            </w:pPr>
            <w:r>
              <w:rPr>
                <w:bCs/>
              </w:rPr>
              <w:t>Pain_cancer</w:t>
            </w:r>
          </w:p>
        </w:tc>
        <w:tc>
          <w:tcPr>
            <w:tcW w:w="2177" w:type="dxa"/>
          </w:tcPr>
          <w:p w14:paraId="0557ED90" w14:textId="77777777" w:rsidR="00083687" w:rsidRDefault="00083687" w:rsidP="00083687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1D5D7C69" w14:textId="7C395668" w:rsidR="002C6BB0" w:rsidRDefault="00083687" w:rsidP="00083687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267A8FED" w14:textId="1FE48394" w:rsidR="002C6BB0" w:rsidRDefault="002C6BB0" w:rsidP="001C544D">
            <w:pPr>
              <w:rPr>
                <w:bCs/>
              </w:rPr>
            </w:pPr>
            <w:r>
              <w:rPr>
                <w:bCs/>
              </w:rPr>
              <w:t xml:space="preserve">Mentions cancer; palliation; palliative; end of life care; </w:t>
            </w:r>
            <w:r w:rsidR="00B07C42">
              <w:rPr>
                <w:bCs/>
              </w:rPr>
              <w:t xml:space="preserve">advanced care; </w:t>
            </w:r>
            <w:r>
              <w:rPr>
                <w:bCs/>
              </w:rPr>
              <w:t>oncology</w:t>
            </w:r>
            <w:r w:rsidR="00C44998">
              <w:rPr>
                <w:bCs/>
              </w:rPr>
              <w:t>; hospice</w:t>
            </w:r>
            <w:r w:rsidR="00DA4718">
              <w:rPr>
                <w:bCs/>
              </w:rPr>
              <w:t xml:space="preserve">; </w:t>
            </w:r>
            <w:r w:rsidR="005104D2">
              <w:rPr>
                <w:bCs/>
              </w:rPr>
              <w:t xml:space="preserve">OR names a specific cancer </w:t>
            </w:r>
            <w:r w:rsidR="005104D2">
              <w:rPr>
                <w:bCs/>
              </w:rPr>
              <w:lastRenderedPageBreak/>
              <w:t>hospital, palliative care or hospice facility</w:t>
            </w:r>
          </w:p>
        </w:tc>
        <w:tc>
          <w:tcPr>
            <w:tcW w:w="1911" w:type="dxa"/>
          </w:tcPr>
          <w:p w14:paraId="259958F0" w14:textId="77777777" w:rsidR="002C6BB0" w:rsidRDefault="002C6BB0" w:rsidP="002C6BB0">
            <w:r>
              <w:lastRenderedPageBreak/>
              <w:t>1=Y</w:t>
            </w:r>
          </w:p>
          <w:p w14:paraId="301A0C8E" w14:textId="06F5C117" w:rsidR="002C6BB0" w:rsidRDefault="002C6BB0" w:rsidP="002C6BB0">
            <w:pPr>
              <w:rPr>
                <w:bCs/>
              </w:rPr>
            </w:pPr>
            <w:r>
              <w:t>0=N</w:t>
            </w:r>
          </w:p>
        </w:tc>
      </w:tr>
      <w:tr w:rsidR="0027376F" w14:paraId="69729D6F" w14:textId="77777777" w:rsidTr="002C6BB0">
        <w:tc>
          <w:tcPr>
            <w:tcW w:w="2372" w:type="dxa"/>
          </w:tcPr>
          <w:p w14:paraId="408BC108" w14:textId="7C0565F9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 xml:space="preserve">Pain_geriatric </w:t>
            </w:r>
          </w:p>
        </w:tc>
        <w:tc>
          <w:tcPr>
            <w:tcW w:w="2177" w:type="dxa"/>
          </w:tcPr>
          <w:p w14:paraId="7625F512" w14:textId="77777777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4C792733" w14:textId="54CA01E1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5EE19A74" w14:textId="4D62F671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Mentions geriatrics; gerontology; aged care; age care; long term care; dementia; ageing; elderly; older adults</w:t>
            </w:r>
            <w:r w:rsidR="00DA4718">
              <w:rPr>
                <w:bCs/>
              </w:rPr>
              <w:t xml:space="preserve">; </w:t>
            </w:r>
            <w:r w:rsidR="005104D2">
              <w:rPr>
                <w:bCs/>
              </w:rPr>
              <w:t>OR names a specific aged care facility</w:t>
            </w:r>
          </w:p>
        </w:tc>
        <w:tc>
          <w:tcPr>
            <w:tcW w:w="1911" w:type="dxa"/>
          </w:tcPr>
          <w:p w14:paraId="59AC0CC5" w14:textId="77777777" w:rsidR="0027376F" w:rsidRDefault="0027376F" w:rsidP="0027376F">
            <w:r>
              <w:t>1=Y</w:t>
            </w:r>
          </w:p>
          <w:p w14:paraId="0FEF468F" w14:textId="3872D9C1" w:rsidR="0027376F" w:rsidRDefault="0027376F" w:rsidP="0027376F">
            <w:r>
              <w:t>0=N</w:t>
            </w:r>
          </w:p>
        </w:tc>
      </w:tr>
      <w:tr w:rsidR="0027376F" w14:paraId="41CCF479" w14:textId="54798E46" w:rsidTr="002C6BB0">
        <w:tc>
          <w:tcPr>
            <w:tcW w:w="2372" w:type="dxa"/>
          </w:tcPr>
          <w:p w14:paraId="2ACCB4A2" w14:textId="22A17644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Pain_nerve</w:t>
            </w:r>
          </w:p>
        </w:tc>
        <w:tc>
          <w:tcPr>
            <w:tcW w:w="2177" w:type="dxa"/>
          </w:tcPr>
          <w:p w14:paraId="36DE20EF" w14:textId="77777777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0A3A87B1" w14:textId="22E9DD8A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027446CE" w14:textId="74567228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Mentions nerve pain; neuropathic pain</w:t>
            </w:r>
          </w:p>
        </w:tc>
        <w:tc>
          <w:tcPr>
            <w:tcW w:w="1911" w:type="dxa"/>
          </w:tcPr>
          <w:p w14:paraId="3DF28067" w14:textId="77777777" w:rsidR="0027376F" w:rsidRDefault="0027376F" w:rsidP="0027376F">
            <w:r>
              <w:t>1=Y</w:t>
            </w:r>
          </w:p>
          <w:p w14:paraId="56540685" w14:textId="1B34C98F" w:rsidR="0027376F" w:rsidRDefault="0027376F" w:rsidP="0027376F">
            <w:pPr>
              <w:rPr>
                <w:bCs/>
              </w:rPr>
            </w:pPr>
            <w:r>
              <w:t>0=N</w:t>
            </w:r>
          </w:p>
        </w:tc>
      </w:tr>
      <w:tr w:rsidR="0027376F" w14:paraId="2D038FE3" w14:textId="3A835A6E" w:rsidTr="002C6BB0">
        <w:tc>
          <w:tcPr>
            <w:tcW w:w="2372" w:type="dxa"/>
          </w:tcPr>
          <w:p w14:paraId="6ECBA32B" w14:textId="2051FF0A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Pain_addiction</w:t>
            </w:r>
          </w:p>
        </w:tc>
        <w:tc>
          <w:tcPr>
            <w:tcW w:w="2177" w:type="dxa"/>
          </w:tcPr>
          <w:p w14:paraId="64E70C7E" w14:textId="77777777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153F97F8" w14:textId="6FD3BB16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43B5B593" w14:textId="1A474525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Mentions addiction; harm reduction; dependence or dependent; tolerance or tolerant; “opioid users”; “drug problems”</w:t>
            </w:r>
            <w:r w:rsidR="005104D2">
              <w:rPr>
                <w:bCs/>
              </w:rPr>
              <w:t xml:space="preserve"> OR names a specific addiction medicine clinic</w:t>
            </w:r>
          </w:p>
        </w:tc>
        <w:tc>
          <w:tcPr>
            <w:tcW w:w="1911" w:type="dxa"/>
          </w:tcPr>
          <w:p w14:paraId="53253A21" w14:textId="77777777" w:rsidR="0027376F" w:rsidRDefault="0027376F" w:rsidP="0027376F">
            <w:r>
              <w:t>1=Y</w:t>
            </w:r>
          </w:p>
          <w:p w14:paraId="5C310A1F" w14:textId="5633F341" w:rsidR="0027376F" w:rsidRDefault="0027376F" w:rsidP="0027376F">
            <w:pPr>
              <w:rPr>
                <w:bCs/>
              </w:rPr>
            </w:pPr>
            <w:r>
              <w:t>0=N</w:t>
            </w:r>
          </w:p>
        </w:tc>
      </w:tr>
      <w:tr w:rsidR="0027376F" w14:paraId="356497E9" w14:textId="616F40E3" w:rsidTr="002C6BB0">
        <w:tc>
          <w:tcPr>
            <w:tcW w:w="2372" w:type="dxa"/>
          </w:tcPr>
          <w:p w14:paraId="7CB3B5E0" w14:textId="657FD3C1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Pain_adverse</w:t>
            </w:r>
          </w:p>
        </w:tc>
        <w:tc>
          <w:tcPr>
            <w:tcW w:w="2177" w:type="dxa"/>
          </w:tcPr>
          <w:p w14:paraId="7D7B0B95" w14:textId="77777777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15555E58" w14:textId="4DFB377C" w:rsidR="0027376F" w:rsidRDefault="0027376F" w:rsidP="0027376F">
            <w:pPr>
              <w:rPr>
                <w:bCs/>
              </w:rPr>
            </w:pPr>
          </w:p>
        </w:tc>
        <w:tc>
          <w:tcPr>
            <w:tcW w:w="2550" w:type="dxa"/>
          </w:tcPr>
          <w:p w14:paraId="07111523" w14:textId="2582865A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 xml:space="preserve">Mentions adverse effects (other than addiction, dependence, or tolerance) such as </w:t>
            </w:r>
            <w:r w:rsidRPr="00432532">
              <w:rPr>
                <w:bCs/>
              </w:rPr>
              <w:t>constipation</w:t>
            </w:r>
            <w:r>
              <w:rPr>
                <w:bCs/>
              </w:rPr>
              <w:t xml:space="preserve">; overdose; “safety”; side-effects; </w:t>
            </w:r>
            <w:r w:rsidR="000955F3">
              <w:rPr>
                <w:bCs/>
              </w:rPr>
              <w:t xml:space="preserve">side effect; </w:t>
            </w:r>
            <w:r>
              <w:rPr>
                <w:bCs/>
              </w:rPr>
              <w:t>renal impairment; overprescribe*; risk management</w:t>
            </w:r>
          </w:p>
        </w:tc>
        <w:tc>
          <w:tcPr>
            <w:tcW w:w="1911" w:type="dxa"/>
          </w:tcPr>
          <w:p w14:paraId="2207FAB4" w14:textId="77777777" w:rsidR="0027376F" w:rsidRDefault="0027376F" w:rsidP="0027376F">
            <w:r>
              <w:t>1=Y</w:t>
            </w:r>
          </w:p>
          <w:p w14:paraId="04193C81" w14:textId="2729890F" w:rsidR="0027376F" w:rsidRDefault="0027376F" w:rsidP="0027376F">
            <w:pPr>
              <w:rPr>
                <w:bCs/>
              </w:rPr>
            </w:pPr>
            <w:r>
              <w:t>0=N</w:t>
            </w:r>
          </w:p>
        </w:tc>
      </w:tr>
      <w:tr w:rsidR="0027376F" w14:paraId="7F05F2BD" w14:textId="3F06F3D1" w:rsidTr="002C6BB0">
        <w:tc>
          <w:tcPr>
            <w:tcW w:w="2372" w:type="dxa"/>
          </w:tcPr>
          <w:p w14:paraId="750B8C57" w14:textId="5B709C21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Pain_nonpharm</w:t>
            </w:r>
          </w:p>
        </w:tc>
        <w:tc>
          <w:tcPr>
            <w:tcW w:w="2177" w:type="dxa"/>
          </w:tcPr>
          <w:p w14:paraId="26EECE48" w14:textId="77777777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  <w:p w14:paraId="5713EBA7" w14:textId="0301C64F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>Venue</w:t>
            </w:r>
          </w:p>
        </w:tc>
        <w:tc>
          <w:tcPr>
            <w:tcW w:w="2550" w:type="dxa"/>
          </w:tcPr>
          <w:p w14:paraId="32443DDC" w14:textId="01648EE2" w:rsidR="0027376F" w:rsidRDefault="0027376F" w:rsidP="0027376F">
            <w:pPr>
              <w:rPr>
                <w:bCs/>
              </w:rPr>
            </w:pPr>
            <w:r>
              <w:rPr>
                <w:bCs/>
              </w:rPr>
              <w:t xml:space="preserve">Mentions non-pharmacological modalities (acupuncture; psychosocial; mindfulness; spiritual) </w:t>
            </w:r>
          </w:p>
        </w:tc>
        <w:tc>
          <w:tcPr>
            <w:tcW w:w="1911" w:type="dxa"/>
          </w:tcPr>
          <w:p w14:paraId="3E9EC196" w14:textId="77777777" w:rsidR="0027376F" w:rsidRDefault="0027376F" w:rsidP="0027376F">
            <w:r>
              <w:t>1=Y</w:t>
            </w:r>
          </w:p>
          <w:p w14:paraId="08C46402" w14:textId="6B757DFE" w:rsidR="0027376F" w:rsidRDefault="0027376F" w:rsidP="0027376F">
            <w:pPr>
              <w:rPr>
                <w:bCs/>
              </w:rPr>
            </w:pPr>
            <w:r>
              <w:t>0=N</w:t>
            </w:r>
          </w:p>
        </w:tc>
      </w:tr>
      <w:tr w:rsidR="00B3742D" w14:paraId="3863FD36" w14:textId="77777777" w:rsidTr="002C6BB0">
        <w:tc>
          <w:tcPr>
            <w:tcW w:w="2372" w:type="dxa"/>
          </w:tcPr>
          <w:p w14:paraId="63DA4222" w14:textId="5FBD3562" w:rsidR="00B3742D" w:rsidRDefault="000F2876" w:rsidP="0027376F">
            <w:pPr>
              <w:rPr>
                <w:bCs/>
              </w:rPr>
            </w:pPr>
            <w:r>
              <w:rPr>
                <w:bCs/>
              </w:rPr>
              <w:t>Drug_named</w:t>
            </w:r>
          </w:p>
          <w:p w14:paraId="586DEDB0" w14:textId="78B5E4F6" w:rsidR="00B3742D" w:rsidRDefault="00B3742D" w:rsidP="000F2876">
            <w:pPr>
              <w:rPr>
                <w:bCs/>
              </w:rPr>
            </w:pPr>
          </w:p>
        </w:tc>
        <w:tc>
          <w:tcPr>
            <w:tcW w:w="2177" w:type="dxa"/>
          </w:tcPr>
          <w:p w14:paraId="0C444B4A" w14:textId="18C863E8" w:rsidR="00B3742D" w:rsidRDefault="000F2876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</w:tc>
        <w:tc>
          <w:tcPr>
            <w:tcW w:w="2550" w:type="dxa"/>
          </w:tcPr>
          <w:p w14:paraId="3308FAE6" w14:textId="3A9D79DB" w:rsidR="00B3742D" w:rsidRPr="000F2876" w:rsidRDefault="000F2876" w:rsidP="0027376F">
            <w:r>
              <w:t xml:space="preserve">morphine; fentanyl; hydromorphone; buprenorphine; naloxone; oxycodone; codeine; tramadol; Tapentadol; Tramal; Jurnista; Durogesic; Norspan; Sevredol; MS Mono; Dilaudid; Targin; OxyNorm; OxyContin; </w:t>
            </w:r>
            <w:r>
              <w:lastRenderedPageBreak/>
              <w:t>Endone; Palexia; Contin; Narcan; Prodeine; Panadeine; Suboxone</w:t>
            </w:r>
          </w:p>
        </w:tc>
        <w:tc>
          <w:tcPr>
            <w:tcW w:w="1911" w:type="dxa"/>
          </w:tcPr>
          <w:p w14:paraId="3A8448D2" w14:textId="77777777" w:rsidR="000F2876" w:rsidRDefault="000F2876" w:rsidP="000F2876">
            <w:r>
              <w:lastRenderedPageBreak/>
              <w:t>1=Y</w:t>
            </w:r>
          </w:p>
          <w:p w14:paraId="7A8E190D" w14:textId="7FEA7D7F" w:rsidR="00B3742D" w:rsidRDefault="000F2876" w:rsidP="000F2876">
            <w:r>
              <w:t>0=N</w:t>
            </w:r>
          </w:p>
        </w:tc>
      </w:tr>
      <w:tr w:rsidR="000F2876" w14:paraId="25FD2D1C" w14:textId="77777777" w:rsidTr="002C6BB0">
        <w:tc>
          <w:tcPr>
            <w:tcW w:w="2372" w:type="dxa"/>
          </w:tcPr>
          <w:p w14:paraId="1BD3548D" w14:textId="5D27DC01" w:rsidR="000F2876" w:rsidRDefault="000F2876" w:rsidP="0027376F">
            <w:pPr>
              <w:rPr>
                <w:bCs/>
              </w:rPr>
            </w:pPr>
            <w:r>
              <w:rPr>
                <w:bCs/>
              </w:rPr>
              <w:t>Branded_drug</w:t>
            </w:r>
          </w:p>
        </w:tc>
        <w:tc>
          <w:tcPr>
            <w:tcW w:w="2177" w:type="dxa"/>
          </w:tcPr>
          <w:p w14:paraId="155F63CA" w14:textId="541CF1CD" w:rsidR="000F2876" w:rsidRDefault="000F2876" w:rsidP="0027376F">
            <w:pPr>
              <w:rPr>
                <w:bCs/>
              </w:rPr>
            </w:pPr>
            <w:r>
              <w:rPr>
                <w:bCs/>
              </w:rPr>
              <w:t>Description of function</w:t>
            </w:r>
          </w:p>
        </w:tc>
        <w:tc>
          <w:tcPr>
            <w:tcW w:w="2550" w:type="dxa"/>
          </w:tcPr>
          <w:p w14:paraId="07840990" w14:textId="4DF7BE4A" w:rsidR="000F2876" w:rsidRDefault="000F2876" w:rsidP="0027376F">
            <w:pPr>
              <w:rPr>
                <w:bCs/>
              </w:rPr>
            </w:pPr>
            <w:r>
              <w:t>Tapentadol; Tramal; Jurnista; Durogesic; Norspan; Sevredol; MS Mono; Dilaudid; Targin; OxyNorm; OxyContin; Endone; Palexia; Contin; Narcan; Prodeine; Panadeine; Suboxone</w:t>
            </w:r>
          </w:p>
        </w:tc>
        <w:tc>
          <w:tcPr>
            <w:tcW w:w="1911" w:type="dxa"/>
          </w:tcPr>
          <w:p w14:paraId="57D3C28F" w14:textId="77777777" w:rsidR="000F2876" w:rsidRDefault="000F2876" w:rsidP="000F2876">
            <w:r>
              <w:t>1=Y</w:t>
            </w:r>
          </w:p>
          <w:p w14:paraId="6F6F903B" w14:textId="71DBC1EF" w:rsidR="000F2876" w:rsidRDefault="000F2876" w:rsidP="000F2876">
            <w:r>
              <w:t>0=N</w:t>
            </w:r>
          </w:p>
        </w:tc>
      </w:tr>
    </w:tbl>
    <w:p w14:paraId="42F7E690" w14:textId="03EA87D5" w:rsidR="003D79F8" w:rsidRDefault="003D79F8" w:rsidP="002C6BB0"/>
    <w:sectPr w:rsidR="003D79F8" w:rsidSect="00304C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A92091"/>
    <w:multiLevelType w:val="hybridMultilevel"/>
    <w:tmpl w:val="E03ACDBA"/>
    <w:lvl w:ilvl="0" w:tplc="335CBA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35CBA7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335CBA72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461950"/>
    <w:multiLevelType w:val="hybridMultilevel"/>
    <w:tmpl w:val="E2463BDA"/>
    <w:lvl w:ilvl="0" w:tplc="9530D1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AF6392"/>
    <w:multiLevelType w:val="hybridMultilevel"/>
    <w:tmpl w:val="D9CA9C96"/>
    <w:lvl w:ilvl="0" w:tplc="BDD2D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65"/>
    <w:rsid w:val="0001009F"/>
    <w:rsid w:val="00011F69"/>
    <w:rsid w:val="00020BA0"/>
    <w:rsid w:val="00023EBD"/>
    <w:rsid w:val="0002560D"/>
    <w:rsid w:val="0003484F"/>
    <w:rsid w:val="00036970"/>
    <w:rsid w:val="00061605"/>
    <w:rsid w:val="00064A34"/>
    <w:rsid w:val="000675D0"/>
    <w:rsid w:val="00077ABE"/>
    <w:rsid w:val="0008001A"/>
    <w:rsid w:val="00081437"/>
    <w:rsid w:val="00083687"/>
    <w:rsid w:val="00084674"/>
    <w:rsid w:val="00086706"/>
    <w:rsid w:val="00086761"/>
    <w:rsid w:val="0009306A"/>
    <w:rsid w:val="000934E8"/>
    <w:rsid w:val="000955F3"/>
    <w:rsid w:val="00097A06"/>
    <w:rsid w:val="000B6A9A"/>
    <w:rsid w:val="000C5762"/>
    <w:rsid w:val="000D756A"/>
    <w:rsid w:val="000E12BD"/>
    <w:rsid w:val="000F0D53"/>
    <w:rsid w:val="000F21B5"/>
    <w:rsid w:val="000F2876"/>
    <w:rsid w:val="000F2EF9"/>
    <w:rsid w:val="00102069"/>
    <w:rsid w:val="00106A42"/>
    <w:rsid w:val="0011155A"/>
    <w:rsid w:val="001164C8"/>
    <w:rsid w:val="00120B95"/>
    <w:rsid w:val="00130977"/>
    <w:rsid w:val="00134762"/>
    <w:rsid w:val="0014586F"/>
    <w:rsid w:val="00156737"/>
    <w:rsid w:val="001601C1"/>
    <w:rsid w:val="001651BF"/>
    <w:rsid w:val="00176286"/>
    <w:rsid w:val="00176B3E"/>
    <w:rsid w:val="001834AC"/>
    <w:rsid w:val="001B0C03"/>
    <w:rsid w:val="001B122E"/>
    <w:rsid w:val="001B64F5"/>
    <w:rsid w:val="001C544D"/>
    <w:rsid w:val="001C7601"/>
    <w:rsid w:val="001D0405"/>
    <w:rsid w:val="001D26F0"/>
    <w:rsid w:val="001E2549"/>
    <w:rsid w:val="001E4733"/>
    <w:rsid w:val="001E7518"/>
    <w:rsid w:val="00202C48"/>
    <w:rsid w:val="0021669F"/>
    <w:rsid w:val="002263C0"/>
    <w:rsid w:val="0024067D"/>
    <w:rsid w:val="00242F6C"/>
    <w:rsid w:val="0025401C"/>
    <w:rsid w:val="00257078"/>
    <w:rsid w:val="00261CDF"/>
    <w:rsid w:val="002627DC"/>
    <w:rsid w:val="00267151"/>
    <w:rsid w:val="00267D67"/>
    <w:rsid w:val="0027198A"/>
    <w:rsid w:val="0027376F"/>
    <w:rsid w:val="00281FE9"/>
    <w:rsid w:val="0028341E"/>
    <w:rsid w:val="00283B36"/>
    <w:rsid w:val="002936E7"/>
    <w:rsid w:val="002A4B52"/>
    <w:rsid w:val="002B716E"/>
    <w:rsid w:val="002C0B31"/>
    <w:rsid w:val="002C6BB0"/>
    <w:rsid w:val="002D0DDD"/>
    <w:rsid w:val="002D173B"/>
    <w:rsid w:val="002D28A8"/>
    <w:rsid w:val="002D5FF7"/>
    <w:rsid w:val="002E3551"/>
    <w:rsid w:val="002E7C69"/>
    <w:rsid w:val="00304C4E"/>
    <w:rsid w:val="00305580"/>
    <w:rsid w:val="00310B79"/>
    <w:rsid w:val="00314D44"/>
    <w:rsid w:val="00316292"/>
    <w:rsid w:val="00316649"/>
    <w:rsid w:val="00337883"/>
    <w:rsid w:val="003430EA"/>
    <w:rsid w:val="00346415"/>
    <w:rsid w:val="00347D3A"/>
    <w:rsid w:val="00354FE7"/>
    <w:rsid w:val="00360466"/>
    <w:rsid w:val="00362DBA"/>
    <w:rsid w:val="00365D25"/>
    <w:rsid w:val="00380469"/>
    <w:rsid w:val="003B093C"/>
    <w:rsid w:val="003B324F"/>
    <w:rsid w:val="003B6B4A"/>
    <w:rsid w:val="003C0A01"/>
    <w:rsid w:val="003C0F1E"/>
    <w:rsid w:val="003D0EF4"/>
    <w:rsid w:val="003D79F8"/>
    <w:rsid w:val="003F34A5"/>
    <w:rsid w:val="00404E2D"/>
    <w:rsid w:val="00417AFD"/>
    <w:rsid w:val="00424F16"/>
    <w:rsid w:val="00432532"/>
    <w:rsid w:val="00436847"/>
    <w:rsid w:val="00455887"/>
    <w:rsid w:val="004602BF"/>
    <w:rsid w:val="00463F8D"/>
    <w:rsid w:val="004644CD"/>
    <w:rsid w:val="0046568F"/>
    <w:rsid w:val="00470747"/>
    <w:rsid w:val="00483152"/>
    <w:rsid w:val="00495481"/>
    <w:rsid w:val="004954FD"/>
    <w:rsid w:val="004A258C"/>
    <w:rsid w:val="004B59C3"/>
    <w:rsid w:val="004C5341"/>
    <w:rsid w:val="004D0EFA"/>
    <w:rsid w:val="004D186C"/>
    <w:rsid w:val="004D288C"/>
    <w:rsid w:val="004D4C83"/>
    <w:rsid w:val="004D597C"/>
    <w:rsid w:val="004E4A98"/>
    <w:rsid w:val="004F3F06"/>
    <w:rsid w:val="00501B56"/>
    <w:rsid w:val="005046FF"/>
    <w:rsid w:val="005104D2"/>
    <w:rsid w:val="00510789"/>
    <w:rsid w:val="00515840"/>
    <w:rsid w:val="00516539"/>
    <w:rsid w:val="00523EFA"/>
    <w:rsid w:val="00526B6B"/>
    <w:rsid w:val="00540713"/>
    <w:rsid w:val="00544EE2"/>
    <w:rsid w:val="00546781"/>
    <w:rsid w:val="00553C5E"/>
    <w:rsid w:val="0056033A"/>
    <w:rsid w:val="00562142"/>
    <w:rsid w:val="00585896"/>
    <w:rsid w:val="00587278"/>
    <w:rsid w:val="0059674C"/>
    <w:rsid w:val="005A7F7E"/>
    <w:rsid w:val="005B372F"/>
    <w:rsid w:val="005B4752"/>
    <w:rsid w:val="005B48DB"/>
    <w:rsid w:val="005B5FE4"/>
    <w:rsid w:val="005C44EE"/>
    <w:rsid w:val="005D2E7B"/>
    <w:rsid w:val="005D6EAE"/>
    <w:rsid w:val="005E3AEE"/>
    <w:rsid w:val="005F16A7"/>
    <w:rsid w:val="005F51EE"/>
    <w:rsid w:val="005F6A32"/>
    <w:rsid w:val="006108F9"/>
    <w:rsid w:val="00620DF1"/>
    <w:rsid w:val="00621CD8"/>
    <w:rsid w:val="00627662"/>
    <w:rsid w:val="006406BF"/>
    <w:rsid w:val="00644F29"/>
    <w:rsid w:val="00653AD4"/>
    <w:rsid w:val="006701FC"/>
    <w:rsid w:val="006A170E"/>
    <w:rsid w:val="006A6E7E"/>
    <w:rsid w:val="006A775F"/>
    <w:rsid w:val="006B4C1B"/>
    <w:rsid w:val="006C779A"/>
    <w:rsid w:val="00712975"/>
    <w:rsid w:val="00713892"/>
    <w:rsid w:val="00722CE0"/>
    <w:rsid w:val="00722D8F"/>
    <w:rsid w:val="007475BA"/>
    <w:rsid w:val="00750C74"/>
    <w:rsid w:val="00753498"/>
    <w:rsid w:val="00767F73"/>
    <w:rsid w:val="00776E2C"/>
    <w:rsid w:val="007803B7"/>
    <w:rsid w:val="007A2DC2"/>
    <w:rsid w:val="007B2E3E"/>
    <w:rsid w:val="007B2FA9"/>
    <w:rsid w:val="007C0BC7"/>
    <w:rsid w:val="007C5311"/>
    <w:rsid w:val="007D38FE"/>
    <w:rsid w:val="007E0157"/>
    <w:rsid w:val="00801D04"/>
    <w:rsid w:val="00806814"/>
    <w:rsid w:val="00806F50"/>
    <w:rsid w:val="00813FD5"/>
    <w:rsid w:val="00816BBB"/>
    <w:rsid w:val="008173EE"/>
    <w:rsid w:val="0082626B"/>
    <w:rsid w:val="00832965"/>
    <w:rsid w:val="008361B1"/>
    <w:rsid w:val="00840933"/>
    <w:rsid w:val="008532E1"/>
    <w:rsid w:val="008643E8"/>
    <w:rsid w:val="0087086E"/>
    <w:rsid w:val="00884BFC"/>
    <w:rsid w:val="00885C5E"/>
    <w:rsid w:val="00894205"/>
    <w:rsid w:val="008A2965"/>
    <w:rsid w:val="008B253B"/>
    <w:rsid w:val="008B3D5C"/>
    <w:rsid w:val="008B4885"/>
    <w:rsid w:val="008B583C"/>
    <w:rsid w:val="008C2E40"/>
    <w:rsid w:val="008C4B5A"/>
    <w:rsid w:val="008D1550"/>
    <w:rsid w:val="008F2370"/>
    <w:rsid w:val="008F47E2"/>
    <w:rsid w:val="008F4B4F"/>
    <w:rsid w:val="00915030"/>
    <w:rsid w:val="009157EB"/>
    <w:rsid w:val="0093060C"/>
    <w:rsid w:val="00935C3C"/>
    <w:rsid w:val="0094491A"/>
    <w:rsid w:val="009459E1"/>
    <w:rsid w:val="00962C8D"/>
    <w:rsid w:val="00970512"/>
    <w:rsid w:val="00975C9B"/>
    <w:rsid w:val="00976027"/>
    <w:rsid w:val="0097787C"/>
    <w:rsid w:val="0098059F"/>
    <w:rsid w:val="009A2E8D"/>
    <w:rsid w:val="009B029D"/>
    <w:rsid w:val="009B3BE2"/>
    <w:rsid w:val="009B65F1"/>
    <w:rsid w:val="009B7080"/>
    <w:rsid w:val="009D148E"/>
    <w:rsid w:val="009D3968"/>
    <w:rsid w:val="009E228F"/>
    <w:rsid w:val="00A22706"/>
    <w:rsid w:val="00A32F6D"/>
    <w:rsid w:val="00A375C3"/>
    <w:rsid w:val="00A50489"/>
    <w:rsid w:val="00A51CBA"/>
    <w:rsid w:val="00A55770"/>
    <w:rsid w:val="00A55E2F"/>
    <w:rsid w:val="00A61844"/>
    <w:rsid w:val="00A6709B"/>
    <w:rsid w:val="00A731DB"/>
    <w:rsid w:val="00A96F8A"/>
    <w:rsid w:val="00AB352A"/>
    <w:rsid w:val="00AB7816"/>
    <w:rsid w:val="00AC45F2"/>
    <w:rsid w:val="00AD1FB4"/>
    <w:rsid w:val="00AF4028"/>
    <w:rsid w:val="00B019E5"/>
    <w:rsid w:val="00B07ABA"/>
    <w:rsid w:val="00B07C42"/>
    <w:rsid w:val="00B10113"/>
    <w:rsid w:val="00B204B2"/>
    <w:rsid w:val="00B22E9F"/>
    <w:rsid w:val="00B24A0D"/>
    <w:rsid w:val="00B279A6"/>
    <w:rsid w:val="00B30D60"/>
    <w:rsid w:val="00B34BAC"/>
    <w:rsid w:val="00B3742D"/>
    <w:rsid w:val="00B441A9"/>
    <w:rsid w:val="00B51625"/>
    <w:rsid w:val="00B57EFD"/>
    <w:rsid w:val="00B63ED9"/>
    <w:rsid w:val="00B77F33"/>
    <w:rsid w:val="00B81731"/>
    <w:rsid w:val="00B8195A"/>
    <w:rsid w:val="00B94F20"/>
    <w:rsid w:val="00B96173"/>
    <w:rsid w:val="00BB16C2"/>
    <w:rsid w:val="00BB3441"/>
    <w:rsid w:val="00BC0127"/>
    <w:rsid w:val="00BC0758"/>
    <w:rsid w:val="00BC63B2"/>
    <w:rsid w:val="00BC6B79"/>
    <w:rsid w:val="00BD3D90"/>
    <w:rsid w:val="00BE7D38"/>
    <w:rsid w:val="00BF2663"/>
    <w:rsid w:val="00BF3735"/>
    <w:rsid w:val="00BF7C95"/>
    <w:rsid w:val="00C04A69"/>
    <w:rsid w:val="00C07FD4"/>
    <w:rsid w:val="00C104F1"/>
    <w:rsid w:val="00C20CAD"/>
    <w:rsid w:val="00C21A47"/>
    <w:rsid w:val="00C30ED9"/>
    <w:rsid w:val="00C3625A"/>
    <w:rsid w:val="00C37987"/>
    <w:rsid w:val="00C44998"/>
    <w:rsid w:val="00C55C9A"/>
    <w:rsid w:val="00C606E5"/>
    <w:rsid w:val="00C77962"/>
    <w:rsid w:val="00C90804"/>
    <w:rsid w:val="00C913B0"/>
    <w:rsid w:val="00C918B3"/>
    <w:rsid w:val="00C954F4"/>
    <w:rsid w:val="00C95DD9"/>
    <w:rsid w:val="00CA1C01"/>
    <w:rsid w:val="00CB5B2A"/>
    <w:rsid w:val="00CC323C"/>
    <w:rsid w:val="00CC5E05"/>
    <w:rsid w:val="00CC6A19"/>
    <w:rsid w:val="00CD3BD5"/>
    <w:rsid w:val="00CE0546"/>
    <w:rsid w:val="00D072B8"/>
    <w:rsid w:val="00D07ABE"/>
    <w:rsid w:val="00D10FAC"/>
    <w:rsid w:val="00D11906"/>
    <w:rsid w:val="00D13F73"/>
    <w:rsid w:val="00D15947"/>
    <w:rsid w:val="00D2657D"/>
    <w:rsid w:val="00D4497A"/>
    <w:rsid w:val="00D466A2"/>
    <w:rsid w:val="00D46A60"/>
    <w:rsid w:val="00D62EBD"/>
    <w:rsid w:val="00D63361"/>
    <w:rsid w:val="00D64F7A"/>
    <w:rsid w:val="00D6722A"/>
    <w:rsid w:val="00D933BB"/>
    <w:rsid w:val="00DA1C32"/>
    <w:rsid w:val="00DA299A"/>
    <w:rsid w:val="00DA4718"/>
    <w:rsid w:val="00DA634D"/>
    <w:rsid w:val="00DA6535"/>
    <w:rsid w:val="00DB29B6"/>
    <w:rsid w:val="00DB40AC"/>
    <w:rsid w:val="00DB4B99"/>
    <w:rsid w:val="00DC0677"/>
    <w:rsid w:val="00DC1D08"/>
    <w:rsid w:val="00DD2F8E"/>
    <w:rsid w:val="00DE3925"/>
    <w:rsid w:val="00DE3D62"/>
    <w:rsid w:val="00DE62B3"/>
    <w:rsid w:val="00DF46AD"/>
    <w:rsid w:val="00E033E4"/>
    <w:rsid w:val="00E1018A"/>
    <w:rsid w:val="00E33133"/>
    <w:rsid w:val="00E45FCC"/>
    <w:rsid w:val="00E55953"/>
    <w:rsid w:val="00E564AB"/>
    <w:rsid w:val="00E726A0"/>
    <w:rsid w:val="00E74ED2"/>
    <w:rsid w:val="00E902EB"/>
    <w:rsid w:val="00EA08B9"/>
    <w:rsid w:val="00EA5FC4"/>
    <w:rsid w:val="00EB3C17"/>
    <w:rsid w:val="00EB7289"/>
    <w:rsid w:val="00EC7BAB"/>
    <w:rsid w:val="00EE70BE"/>
    <w:rsid w:val="00EF032A"/>
    <w:rsid w:val="00EF6005"/>
    <w:rsid w:val="00F00B09"/>
    <w:rsid w:val="00F00E0C"/>
    <w:rsid w:val="00F023AF"/>
    <w:rsid w:val="00F13446"/>
    <w:rsid w:val="00F1447A"/>
    <w:rsid w:val="00F3312F"/>
    <w:rsid w:val="00F4226F"/>
    <w:rsid w:val="00F516AE"/>
    <w:rsid w:val="00F56392"/>
    <w:rsid w:val="00F605A6"/>
    <w:rsid w:val="00F65DF2"/>
    <w:rsid w:val="00F66177"/>
    <w:rsid w:val="00F74E69"/>
    <w:rsid w:val="00F77059"/>
    <w:rsid w:val="00F80038"/>
    <w:rsid w:val="00F9515F"/>
    <w:rsid w:val="00F95961"/>
    <w:rsid w:val="00F95F57"/>
    <w:rsid w:val="00FA5B68"/>
    <w:rsid w:val="00FA7BBA"/>
    <w:rsid w:val="00FA7C93"/>
    <w:rsid w:val="00FB27BD"/>
    <w:rsid w:val="00FB2B34"/>
    <w:rsid w:val="00FB6D46"/>
    <w:rsid w:val="00FB7EC7"/>
    <w:rsid w:val="00FC4936"/>
    <w:rsid w:val="00FE4D51"/>
    <w:rsid w:val="00FE775E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F99D"/>
  <w15:chartTrackingRefBased/>
  <w15:docId w15:val="{0C20E01A-4E63-C04E-B8AB-7B201CD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9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46F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5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548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73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2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9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8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2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1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0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chn off27</cp:lastModifiedBy>
  <cp:revision>8</cp:revision>
  <dcterms:created xsi:type="dcterms:W3CDTF">2021-01-04T19:23:00Z</dcterms:created>
  <dcterms:modified xsi:type="dcterms:W3CDTF">2021-03-11T10:23:00Z</dcterms:modified>
</cp:coreProperties>
</file>